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47E" w:rsidRPr="009F311C" w:rsidRDefault="0034347E" w:rsidP="0034347E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08F1B2C5" wp14:editId="3B63E0F2">
            <wp:extent cx="3029585" cy="4739005"/>
            <wp:effectExtent l="0" t="0" r="0" b="444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585" cy="473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4347E" w:rsidRPr="001D272D" w:rsidRDefault="0034347E" w:rsidP="0034347E">
      <w:pPr>
        <w:pStyle w:val="EndNoteBibliography"/>
        <w:spacing w:line="48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D272D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</w:rPr>
        <w:t>Su</w:t>
      </w:r>
      <w:r w:rsidRPr="001D272D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plemental figure 1. Entire blot of ADAM10 demonstrated in Figure 2C.</w:t>
      </w:r>
    </w:p>
    <w:p w:rsidR="0034347E" w:rsidRDefault="0034347E" w:rsidP="0034347E">
      <w:pPr>
        <w:rPr>
          <w:rFonts w:ascii="Times New Roman" w:eastAsia="MS Mincho" w:hAnsi="Times New Roman" w:cs="Times New Roman"/>
          <w:noProof/>
          <w:color w:val="FF0000"/>
          <w:sz w:val="24"/>
          <w:szCs w:val="24"/>
        </w:rPr>
      </w:pPr>
      <w:r>
        <w:rPr>
          <w:rFonts w:ascii="Times New Roman" w:eastAsia="MS Mincho" w:hAnsi="Times New Roman" w:cs="Times New Roman"/>
          <w:color w:val="FF0000"/>
          <w:sz w:val="24"/>
          <w:szCs w:val="24"/>
        </w:rPr>
        <w:br w:type="page"/>
      </w:r>
    </w:p>
    <w:p w:rsidR="0034347E" w:rsidRDefault="0034347E" w:rsidP="0034347E">
      <w:pPr>
        <w:pStyle w:val="EndNoteBibliography"/>
        <w:spacing w:line="480" w:lineRule="auto"/>
        <w:rPr>
          <w:rFonts w:ascii="Times New Roman" w:eastAsia="MS Mincho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en-US"/>
        </w:rPr>
        <w:lastRenderedPageBreak/>
        <w:drawing>
          <wp:inline distT="0" distB="0" distL="0" distR="0" wp14:anchorId="210E2222" wp14:editId="3640466C">
            <wp:extent cx="2075180" cy="4929505"/>
            <wp:effectExtent l="0" t="0" r="1270" b="444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180" cy="4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47E" w:rsidRPr="001D272D" w:rsidRDefault="0034347E" w:rsidP="0034347E">
      <w:pPr>
        <w:pStyle w:val="EndNoteBibliography"/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1D272D"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</w:rPr>
        <w:t>Su</w:t>
      </w:r>
      <w:r w:rsidRPr="001D272D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plemental figure 2. Entire blot of SOX9 demonstrated in Figure 3A.</w:t>
      </w:r>
      <w:r w:rsidRPr="001D272D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:rsidR="009F3CB5" w:rsidRDefault="009F3CB5"/>
    <w:sectPr w:rsidR="009F3CB5" w:rsidSect="00C16195">
      <w:footerReference w:type="default" r:id="rId7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2264153"/>
      <w:docPartObj>
        <w:docPartGallery w:val="Page Numbers (Bottom of Page)"/>
        <w:docPartUnique/>
      </w:docPartObj>
    </w:sdtPr>
    <w:sdtEndPr/>
    <w:sdtContent>
      <w:p w:rsidR="00383976" w:rsidRDefault="003434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347E">
          <w:rPr>
            <w:noProof/>
            <w:lang w:val="ja-JP"/>
          </w:rPr>
          <w:t>1</w:t>
        </w:r>
        <w:r>
          <w:fldChar w:fldCharType="end"/>
        </w:r>
      </w:p>
    </w:sdtContent>
  </w:sdt>
  <w:p w:rsidR="00383976" w:rsidRDefault="003434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47E"/>
    <w:rsid w:val="0034347E"/>
    <w:rsid w:val="009F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347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4347E"/>
    <w:rPr>
      <w:rFonts w:eastAsiaTheme="minorEastAsia"/>
      <w:kern w:val="2"/>
      <w:sz w:val="21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34347E"/>
    <w:pPr>
      <w:widowControl w:val="0"/>
      <w:spacing w:after="0" w:line="240" w:lineRule="auto"/>
      <w:jc w:val="both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34347E"/>
    <w:rPr>
      <w:rFonts w:ascii="Century" w:eastAsiaTheme="minorEastAsia" w:hAnsi="Century"/>
      <w:noProof/>
      <w:kern w:val="2"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47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434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347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4347E"/>
    <w:rPr>
      <w:rFonts w:eastAsiaTheme="minorEastAsia"/>
      <w:kern w:val="2"/>
      <w:sz w:val="21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34347E"/>
    <w:pPr>
      <w:widowControl w:val="0"/>
      <w:spacing w:after="0" w:line="240" w:lineRule="auto"/>
      <w:jc w:val="both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34347E"/>
    <w:rPr>
      <w:rFonts w:ascii="Century" w:eastAsiaTheme="minorEastAsia" w:hAnsi="Century"/>
      <w:noProof/>
      <w:kern w:val="2"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47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43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10-02T18:16:00Z</dcterms:created>
  <dcterms:modified xsi:type="dcterms:W3CDTF">2019-10-02T18:16:00Z</dcterms:modified>
</cp:coreProperties>
</file>